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B2E0E0" w14:textId="02AEFA3F" w:rsidR="005C23F7" w:rsidRPr="00CE2383" w:rsidRDefault="00692D8F" w:rsidP="005C23F7">
      <w:pPr>
        <w:rPr>
          <w:rFonts w:ascii="Arial" w:eastAsia="ＭＳ 明朝" w:hAnsi="Arial" w:cs="Arial"/>
          <w:szCs w:val="21"/>
        </w:rPr>
      </w:pPr>
      <w:r w:rsidRPr="00CE2383">
        <w:rPr>
          <w:rFonts w:ascii="Arial" w:eastAsia="ＭＳ 明朝" w:hAnsi="Arial" w:cs="Arial"/>
          <w:b/>
          <w:szCs w:val="21"/>
        </w:rPr>
        <w:t>Appendix</w:t>
      </w:r>
      <w:r w:rsidR="005C23F7" w:rsidRPr="00CE2383">
        <w:rPr>
          <w:rFonts w:ascii="Arial" w:eastAsia="ＭＳ 明朝" w:hAnsi="Arial" w:cs="Arial"/>
          <w:b/>
          <w:szCs w:val="21"/>
        </w:rPr>
        <w:t xml:space="preserve"> 1.</w:t>
      </w:r>
      <w:r w:rsidRPr="00CE2383">
        <w:rPr>
          <w:rFonts w:ascii="Arial" w:hAnsi="Arial" w:cs="Arial"/>
        </w:rPr>
        <w:t xml:space="preserve"> </w:t>
      </w:r>
      <w:r w:rsidRPr="00CE2383">
        <w:rPr>
          <w:rFonts w:ascii="Arial" w:eastAsia="ＭＳ 明朝" w:hAnsi="Arial" w:cs="Arial"/>
          <w:b/>
          <w:szCs w:val="21"/>
        </w:rPr>
        <w:t>Age characteristics of home deaths before and during the COVID-19 pandemic when age categories are subdivided</w:t>
      </w:r>
      <w:r w:rsidR="005C23F7" w:rsidRPr="00CE2383">
        <w:rPr>
          <w:rFonts w:ascii="Arial" w:eastAsia="ＭＳ 明朝" w:hAnsi="Arial" w:cs="Arial"/>
          <w:b/>
          <w:szCs w:val="21"/>
        </w:rPr>
        <w:t xml:space="preserve"> </w:t>
      </w:r>
    </w:p>
    <w:p w14:paraId="5A102514" w14:textId="77777777" w:rsidR="00AF541A" w:rsidRPr="00CE2383" w:rsidRDefault="00AF541A" w:rsidP="00740351">
      <w:pPr>
        <w:rPr>
          <w:rFonts w:ascii="Arial" w:hAnsi="Arial" w:cs="Arial"/>
          <w:b/>
          <w:color w:val="000000" w:themeColor="text1"/>
        </w:rPr>
      </w:pPr>
    </w:p>
    <w:tbl>
      <w:tblPr>
        <w:tblStyle w:val="a3"/>
        <w:tblpPr w:leftFromText="142" w:rightFromText="142" w:vertAnchor="text" w:tblpY="1"/>
        <w:tblOverlap w:val="never"/>
        <w:tblW w:w="15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95"/>
        <w:gridCol w:w="1796"/>
        <w:gridCol w:w="1937"/>
        <w:gridCol w:w="851"/>
        <w:gridCol w:w="1938"/>
        <w:gridCol w:w="1939"/>
        <w:gridCol w:w="1939"/>
      </w:tblGrid>
      <w:tr w:rsidR="0065061C" w:rsidRPr="00CE2383" w14:paraId="7A87BF18" w14:textId="77777777" w:rsidTr="003F7075">
        <w:tc>
          <w:tcPr>
            <w:tcW w:w="2977" w:type="dxa"/>
            <w:tcBorders>
              <w:top w:val="single" w:sz="4" w:space="0" w:color="auto"/>
            </w:tcBorders>
          </w:tcPr>
          <w:p w14:paraId="1BB841FF" w14:textId="77777777" w:rsidR="0065061C" w:rsidRPr="00682851" w:rsidRDefault="0065061C" w:rsidP="005D4AD3">
            <w:pPr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</w:tcBorders>
            <w:vAlign w:val="center"/>
          </w:tcPr>
          <w:p w14:paraId="06C8A66D" w14:textId="40F014D2" w:rsidR="0065061C" w:rsidRPr="00682851" w:rsidRDefault="0065061C" w:rsidP="005D4AD3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Pre-pandemic</w:t>
            </w:r>
            <w:r w:rsidR="007202BB">
              <w:rPr>
                <w:rFonts w:ascii="Arial" w:eastAsia="ＭＳ 明朝" w:hAnsi="Arial" w:cs="Arial" w:hint="eastAsia"/>
                <w:szCs w:val="21"/>
              </w:rPr>
              <w:t xml:space="preserve"> period</w:t>
            </w:r>
            <w:r w:rsidR="00682851">
              <w:rPr>
                <w:rFonts w:ascii="Arial" w:eastAsia="ＭＳ 明朝" w:hAnsi="Arial" w:cs="Arial" w:hint="eastAsia"/>
                <w:szCs w:val="21"/>
              </w:rPr>
              <w:t>*</w:t>
            </w:r>
            <w:r w:rsidRPr="00682851">
              <w:rPr>
                <w:rFonts w:ascii="Arial" w:eastAsia="ＭＳ 明朝" w:hAnsi="Arial" w:cs="Arial"/>
                <w:szCs w:val="21"/>
              </w:rPr>
              <w:t xml:space="preserve"> (n=</w:t>
            </w:r>
            <w:proofErr w:type="gramStart"/>
            <w:r w:rsidRPr="00682851">
              <w:rPr>
                <w:rFonts w:ascii="Arial" w:eastAsia="ＭＳ 明朝" w:hAnsi="Arial" w:cs="Arial"/>
                <w:szCs w:val="21"/>
              </w:rPr>
              <w:t>1,959,304)</w:t>
            </w:r>
            <w:r w:rsidR="00FF0934">
              <w:rPr>
                <w:rFonts w:ascii="Arial" w:eastAsia="ＭＳ 明朝" w:hAnsi="Arial" w:cs="Arial" w:hint="eastAsia"/>
                <w:szCs w:val="21"/>
              </w:rPr>
              <w:t>*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AA5632C" w14:textId="77777777" w:rsidR="0065061C" w:rsidRPr="00682851" w:rsidRDefault="0065061C" w:rsidP="005D4AD3">
            <w:pPr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5816" w:type="dxa"/>
            <w:gridSpan w:val="3"/>
            <w:tcBorders>
              <w:top w:val="single" w:sz="4" w:space="0" w:color="auto"/>
            </w:tcBorders>
          </w:tcPr>
          <w:p w14:paraId="15DA80B1" w14:textId="555BA0EB" w:rsidR="0065061C" w:rsidRPr="00682851" w:rsidRDefault="0065061C" w:rsidP="005D4AD3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During</w:t>
            </w:r>
            <w:r w:rsidR="007202BB">
              <w:rPr>
                <w:rFonts w:ascii="Arial" w:eastAsia="ＭＳ 明朝" w:hAnsi="Arial" w:cs="Arial" w:hint="eastAsia"/>
                <w:szCs w:val="21"/>
              </w:rPr>
              <w:t>-</w:t>
            </w:r>
            <w:r w:rsidRPr="00682851">
              <w:rPr>
                <w:rFonts w:ascii="Arial" w:eastAsia="ＭＳ 明朝" w:hAnsi="Arial" w:cs="Arial"/>
                <w:szCs w:val="21"/>
              </w:rPr>
              <w:t>pandemic</w:t>
            </w:r>
            <w:r w:rsidR="007202BB">
              <w:rPr>
                <w:rFonts w:ascii="Arial" w:eastAsia="ＭＳ 明朝" w:hAnsi="Arial" w:cs="Arial" w:hint="eastAsia"/>
                <w:szCs w:val="21"/>
              </w:rPr>
              <w:t xml:space="preserve"> </w:t>
            </w:r>
            <w:proofErr w:type="spellStart"/>
            <w:r w:rsidR="007202BB">
              <w:rPr>
                <w:rFonts w:ascii="Arial" w:eastAsia="ＭＳ 明朝" w:hAnsi="Arial" w:cs="Arial" w:hint="eastAsia"/>
                <w:szCs w:val="21"/>
              </w:rPr>
              <w:t>peropd</w:t>
            </w:r>
            <w:proofErr w:type="spellEnd"/>
            <w:r w:rsidR="007202BB">
              <w:rPr>
                <w:rFonts w:ascii="Arial" w:eastAsia="ＭＳ 明朝" w:hAnsi="Arial" w:cs="Arial" w:hint="eastAsia"/>
                <w:szCs w:val="21"/>
              </w:rPr>
              <w:t>*</w:t>
            </w:r>
            <w:r w:rsidRPr="00682851">
              <w:rPr>
                <w:rFonts w:ascii="Arial" w:eastAsia="ＭＳ 明朝" w:hAnsi="Arial" w:cs="Arial"/>
                <w:szCs w:val="21"/>
              </w:rPr>
              <w:t xml:space="preserve"> (n=</w:t>
            </w:r>
            <w:proofErr w:type="gramStart"/>
            <w:r w:rsidRPr="00682851">
              <w:rPr>
                <w:rFonts w:ascii="Arial" w:eastAsia="ＭＳ 明朝" w:hAnsi="Arial" w:cs="Arial"/>
                <w:szCs w:val="21"/>
              </w:rPr>
              <w:t>1,051,070)*</w:t>
            </w:r>
            <w:proofErr w:type="gramEnd"/>
          </w:p>
        </w:tc>
      </w:tr>
      <w:tr w:rsidR="000A37A7" w:rsidRPr="00CE2383" w14:paraId="75849585" w14:textId="77777777" w:rsidTr="005D4AD3">
        <w:tc>
          <w:tcPr>
            <w:tcW w:w="2977" w:type="dxa"/>
            <w:tcBorders>
              <w:top w:val="single" w:sz="4" w:space="0" w:color="auto"/>
            </w:tcBorders>
          </w:tcPr>
          <w:p w14:paraId="44BAEFC8" w14:textId="77777777" w:rsidR="000A37A7" w:rsidRPr="00682851" w:rsidRDefault="000A37A7" w:rsidP="000A37A7">
            <w:pPr>
              <w:jc w:val="center"/>
              <w:rPr>
                <w:rFonts w:ascii="Arial" w:eastAsia="ＭＳ 明朝" w:hAnsi="Arial" w:cs="Arial"/>
                <w:szCs w:val="21"/>
              </w:rPr>
            </w:pPr>
            <w:bookmarkStart w:id="0" w:name="_Hlk6757413"/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46A64C17" w14:textId="77777777" w:rsidR="000A37A7" w:rsidRPr="000A37A7" w:rsidRDefault="000A37A7" w:rsidP="000A37A7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0A37A7">
              <w:rPr>
                <w:rFonts w:ascii="Arial" w:eastAsia="ＭＳ 明朝" w:hAnsi="Arial" w:cs="Arial"/>
                <w:szCs w:val="21"/>
              </w:rPr>
              <w:t>In-home death</w:t>
            </w:r>
          </w:p>
          <w:p w14:paraId="528DB36E" w14:textId="74C1F8FA" w:rsidR="000A37A7" w:rsidRPr="000A37A7" w:rsidRDefault="000A37A7" w:rsidP="000A37A7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0A37A7">
              <w:rPr>
                <w:rFonts w:ascii="Arial" w:eastAsia="ＭＳ 明朝" w:hAnsi="Arial" w:cs="Arial" w:hint="eastAsia"/>
                <w:szCs w:val="21"/>
              </w:rPr>
              <w:t>(n=226,571)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5F6B6DCA" w14:textId="77777777" w:rsidR="000A37A7" w:rsidRPr="000A37A7" w:rsidRDefault="000A37A7" w:rsidP="000A37A7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0A37A7">
              <w:rPr>
                <w:rFonts w:ascii="Arial" w:eastAsia="ＭＳ 明朝" w:hAnsi="Arial" w:cs="Arial"/>
                <w:szCs w:val="21"/>
              </w:rPr>
              <w:t>Non in-home death</w:t>
            </w:r>
          </w:p>
          <w:p w14:paraId="212972C2" w14:textId="375FC1BD" w:rsidR="000A37A7" w:rsidRPr="000A37A7" w:rsidRDefault="000A37A7" w:rsidP="000A37A7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0A37A7">
              <w:rPr>
                <w:rFonts w:ascii="Arial" w:eastAsia="ＭＳ 明朝" w:hAnsi="Arial" w:cs="Arial" w:hint="eastAsia"/>
                <w:szCs w:val="21"/>
              </w:rPr>
              <w:t>(n=1,732,733)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3F73CEBE" w14:textId="77777777" w:rsidR="000A37A7" w:rsidRPr="000A37A7" w:rsidRDefault="000A37A7" w:rsidP="000A37A7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0A37A7">
              <w:rPr>
                <w:rFonts w:ascii="Arial" w:eastAsia="ＭＳ 明朝" w:hAnsi="Arial" w:cs="Arial"/>
                <w:szCs w:val="21"/>
              </w:rPr>
              <w:t>All</w:t>
            </w:r>
          </w:p>
          <w:p w14:paraId="4E243040" w14:textId="58CF2677" w:rsidR="000A37A7" w:rsidRPr="000A37A7" w:rsidRDefault="000A37A7" w:rsidP="000A37A7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0A37A7">
              <w:rPr>
                <w:rFonts w:ascii="Arial" w:eastAsia="ＭＳ 明朝" w:hAnsi="Arial" w:cs="Arial" w:hint="eastAsia"/>
                <w:szCs w:val="21"/>
              </w:rPr>
              <w:t>(n=1,959,30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5BF4CB" w14:textId="77777777" w:rsidR="000A37A7" w:rsidRPr="000A37A7" w:rsidRDefault="000A37A7" w:rsidP="000A37A7">
            <w:pPr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120971CA" w14:textId="77777777" w:rsidR="000A37A7" w:rsidRPr="000A37A7" w:rsidRDefault="000A37A7" w:rsidP="000A37A7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0A37A7">
              <w:rPr>
                <w:rFonts w:ascii="Arial" w:eastAsia="ＭＳ 明朝" w:hAnsi="Arial" w:cs="Arial"/>
                <w:szCs w:val="21"/>
              </w:rPr>
              <w:t>In-home death</w:t>
            </w:r>
          </w:p>
          <w:p w14:paraId="2BCAFF04" w14:textId="0F5F0CD5" w:rsidR="000A37A7" w:rsidRPr="000A37A7" w:rsidRDefault="000A37A7" w:rsidP="000A37A7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0A37A7">
              <w:rPr>
                <w:rFonts w:ascii="Arial" w:eastAsia="ＭＳ 明朝" w:hAnsi="Arial" w:cs="Arial" w:hint="eastAsia"/>
                <w:szCs w:val="21"/>
              </w:rPr>
              <w:t>(n=218,429)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497C0A71" w14:textId="77777777" w:rsidR="000A37A7" w:rsidRPr="000A37A7" w:rsidRDefault="000A37A7" w:rsidP="000A37A7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0A37A7">
              <w:rPr>
                <w:rFonts w:ascii="Arial" w:eastAsia="ＭＳ 明朝" w:hAnsi="Arial" w:cs="Arial"/>
                <w:szCs w:val="21"/>
              </w:rPr>
              <w:t>Non in-home death</w:t>
            </w:r>
          </w:p>
          <w:p w14:paraId="25A60C2E" w14:textId="36A95BC1" w:rsidR="000A37A7" w:rsidRPr="000A37A7" w:rsidRDefault="000A37A7" w:rsidP="000A37A7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0A37A7">
              <w:rPr>
                <w:rFonts w:ascii="Arial" w:eastAsia="ＭＳ 明朝" w:hAnsi="Arial" w:cs="Arial" w:hint="eastAsia"/>
                <w:szCs w:val="21"/>
              </w:rPr>
              <w:t>(n=832,641)</w:t>
            </w: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05503FFB" w14:textId="77777777" w:rsidR="000A37A7" w:rsidRPr="000A37A7" w:rsidRDefault="000A37A7" w:rsidP="000A37A7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0A37A7">
              <w:rPr>
                <w:rFonts w:ascii="Arial" w:eastAsia="ＭＳ 明朝" w:hAnsi="Arial" w:cs="Arial"/>
                <w:szCs w:val="21"/>
              </w:rPr>
              <w:t>All</w:t>
            </w:r>
          </w:p>
          <w:p w14:paraId="6E2DFE60" w14:textId="72B32917" w:rsidR="000A37A7" w:rsidRPr="000A37A7" w:rsidRDefault="000A37A7" w:rsidP="000A37A7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0A37A7">
              <w:rPr>
                <w:rFonts w:ascii="Arial" w:eastAsia="ＭＳ 明朝" w:hAnsi="Arial" w:cs="Arial" w:hint="eastAsia"/>
                <w:szCs w:val="21"/>
              </w:rPr>
              <w:t>(</w:t>
            </w:r>
            <w:r w:rsidRPr="000A37A7">
              <w:rPr>
                <w:rFonts w:ascii="Arial" w:eastAsia="ＭＳ 明朝" w:hAnsi="Arial" w:cs="Arial"/>
                <w:szCs w:val="21"/>
              </w:rPr>
              <w:t>n=1,051,070</w:t>
            </w:r>
            <w:r w:rsidRPr="000A37A7">
              <w:rPr>
                <w:rFonts w:ascii="Arial" w:eastAsia="ＭＳ 明朝" w:hAnsi="Arial" w:cs="Arial" w:hint="eastAsia"/>
                <w:szCs w:val="21"/>
              </w:rPr>
              <w:t>)</w:t>
            </w:r>
          </w:p>
        </w:tc>
      </w:tr>
      <w:tr w:rsidR="0065061C" w:rsidRPr="00CE2383" w14:paraId="42EB8408" w14:textId="77777777" w:rsidTr="005D4AD3">
        <w:tc>
          <w:tcPr>
            <w:tcW w:w="2977" w:type="dxa"/>
            <w:tcBorders>
              <w:top w:val="single" w:sz="4" w:space="0" w:color="auto"/>
            </w:tcBorders>
          </w:tcPr>
          <w:p w14:paraId="7A68F7D7" w14:textId="77777777" w:rsidR="0065061C" w:rsidRPr="00682851" w:rsidRDefault="0065061C" w:rsidP="005D4AD3">
            <w:pPr>
              <w:jc w:val="left"/>
              <w:rPr>
                <w:rFonts w:ascii="Arial" w:eastAsia="ＭＳ 明朝" w:hAnsi="Arial" w:cs="Arial"/>
                <w:b/>
                <w:bCs/>
                <w:szCs w:val="21"/>
              </w:rPr>
            </w:pPr>
            <w:r w:rsidRPr="00682851">
              <w:rPr>
                <w:rFonts w:ascii="Arial" w:eastAsia="ＭＳ 明朝" w:hAnsi="Arial" w:cs="Arial"/>
                <w:b/>
                <w:bCs/>
                <w:szCs w:val="21"/>
              </w:rPr>
              <w:t xml:space="preserve">Age category: 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center"/>
          </w:tcPr>
          <w:p w14:paraId="27F8DBEF" w14:textId="77777777" w:rsidR="0065061C" w:rsidRPr="00682851" w:rsidRDefault="0065061C" w:rsidP="005D4AD3">
            <w:pPr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111A17CD" w14:textId="77777777" w:rsidR="0065061C" w:rsidRPr="00682851" w:rsidRDefault="0065061C" w:rsidP="005D4AD3">
            <w:pPr>
              <w:ind w:firstLineChars="150" w:firstLine="315"/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  <w:vAlign w:val="center"/>
          </w:tcPr>
          <w:p w14:paraId="310FBAE3" w14:textId="77777777" w:rsidR="0065061C" w:rsidRPr="00682851" w:rsidRDefault="0065061C" w:rsidP="005D4AD3">
            <w:pPr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3815EC5" w14:textId="77777777" w:rsidR="0065061C" w:rsidRPr="00682851" w:rsidRDefault="0065061C" w:rsidP="005D4AD3">
            <w:pPr>
              <w:ind w:firstLineChars="150" w:firstLine="315"/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551D9045" w14:textId="77777777" w:rsidR="0065061C" w:rsidRPr="00682851" w:rsidRDefault="0065061C" w:rsidP="005D4AD3">
            <w:pPr>
              <w:ind w:firstLineChars="150" w:firstLine="315"/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6A3485B3" w14:textId="77777777" w:rsidR="0065061C" w:rsidRPr="00682851" w:rsidRDefault="0065061C" w:rsidP="005D4AD3">
            <w:pPr>
              <w:ind w:firstLineChars="150" w:firstLine="315"/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7BFA0DAC" w14:textId="77777777" w:rsidR="0065061C" w:rsidRPr="00682851" w:rsidRDefault="0065061C" w:rsidP="005D4AD3">
            <w:pPr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</w:tr>
      <w:tr w:rsidR="00682851" w:rsidRPr="00CE2383" w14:paraId="200BA9E5" w14:textId="77777777" w:rsidTr="0026194C">
        <w:tc>
          <w:tcPr>
            <w:tcW w:w="2977" w:type="dxa"/>
          </w:tcPr>
          <w:p w14:paraId="60350D2F" w14:textId="638DA6BB" w:rsidR="00682851" w:rsidRPr="00682851" w:rsidRDefault="00682851" w:rsidP="00682851">
            <w:pPr>
              <w:ind w:firstLineChars="50" w:firstLine="105"/>
              <w:jc w:val="left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&lt;40 years: n (%)</w:t>
            </w:r>
          </w:p>
        </w:tc>
        <w:tc>
          <w:tcPr>
            <w:tcW w:w="1795" w:type="dxa"/>
          </w:tcPr>
          <w:p w14:paraId="6E479B97" w14:textId="6D676135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1,781 (</w:t>
            </w:r>
            <w:r w:rsidRPr="00682851">
              <w:rPr>
                <w:rFonts w:ascii="Arial" w:eastAsia="ＭＳ 明朝" w:hAnsi="Arial" w:cs="Arial" w:hint="eastAsia"/>
              </w:rPr>
              <w:t>13.1</w:t>
            </w:r>
            <w:r w:rsidRPr="00682851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796" w:type="dxa"/>
            <w:vAlign w:val="center"/>
          </w:tcPr>
          <w:p w14:paraId="4C28CFB0" w14:textId="438C3AAB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11,767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86.9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1937" w:type="dxa"/>
            <w:vAlign w:val="center"/>
          </w:tcPr>
          <w:p w14:paraId="54B47910" w14:textId="4BFCD57A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13,5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4</w:t>
            </w:r>
            <w:r w:rsidRPr="00682851">
              <w:rPr>
                <w:rFonts w:ascii="Arial" w:eastAsia="ＭＳ 明朝" w:hAnsi="Arial" w:cs="Arial"/>
                <w:szCs w:val="21"/>
              </w:rPr>
              <w:t>8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100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851" w:type="dxa"/>
          </w:tcPr>
          <w:p w14:paraId="2A954AC2" w14:textId="77777777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38" w:type="dxa"/>
          </w:tcPr>
          <w:p w14:paraId="3C61B630" w14:textId="363613D8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1,868 (</w:t>
            </w:r>
            <w:r w:rsidRPr="00682851">
              <w:rPr>
                <w:rFonts w:ascii="Arial" w:eastAsia="ＭＳ 明朝" w:hAnsi="Arial" w:cs="Arial" w:hint="eastAsia"/>
              </w:rPr>
              <w:t>30.9</w:t>
            </w:r>
            <w:r w:rsidRPr="00682851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939" w:type="dxa"/>
            <w:vAlign w:val="center"/>
          </w:tcPr>
          <w:p w14:paraId="0B9734BE" w14:textId="5B715E70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4,175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69.1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1939" w:type="dxa"/>
            <w:vAlign w:val="center"/>
          </w:tcPr>
          <w:p w14:paraId="42CF26AE" w14:textId="12083356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6.043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100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tr w:rsidR="00682851" w:rsidRPr="00CE2383" w14:paraId="7CDB27E4" w14:textId="77777777" w:rsidTr="0026194C">
        <w:tc>
          <w:tcPr>
            <w:tcW w:w="2977" w:type="dxa"/>
            <w:vAlign w:val="center"/>
          </w:tcPr>
          <w:p w14:paraId="7A817102" w14:textId="2AB51367" w:rsidR="00682851" w:rsidRPr="00682851" w:rsidRDefault="00682851" w:rsidP="00682851">
            <w:pPr>
              <w:jc w:val="left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40–54 years</w:t>
            </w:r>
            <w:r w:rsidRPr="00682851">
              <w:rPr>
                <w:rFonts w:ascii="Arial" w:eastAsia="ＭＳ 明朝" w:hAnsi="Arial" w:cs="Arial"/>
                <w:szCs w:val="21"/>
              </w:rPr>
              <w:t>: n (%)</w:t>
            </w:r>
          </w:p>
        </w:tc>
        <w:tc>
          <w:tcPr>
            <w:tcW w:w="1795" w:type="dxa"/>
          </w:tcPr>
          <w:p w14:paraId="52D94A1E" w14:textId="289A806E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8,879 (</w:t>
            </w:r>
            <w:r w:rsidRPr="00682851">
              <w:rPr>
                <w:rFonts w:ascii="Arial" w:eastAsia="ＭＳ 明朝" w:hAnsi="Arial" w:cs="Arial" w:hint="eastAsia"/>
              </w:rPr>
              <w:t>11.5</w:t>
            </w:r>
            <w:r w:rsidRPr="00682851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796" w:type="dxa"/>
            <w:vAlign w:val="center"/>
          </w:tcPr>
          <w:p w14:paraId="74FD4C6B" w14:textId="4326F9EA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68,001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88.5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1937" w:type="dxa"/>
            <w:vAlign w:val="center"/>
          </w:tcPr>
          <w:p w14:paraId="346997D0" w14:textId="388D7B3A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76,880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100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851" w:type="dxa"/>
          </w:tcPr>
          <w:p w14:paraId="51F1D29D" w14:textId="77777777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38" w:type="dxa"/>
          </w:tcPr>
          <w:p w14:paraId="4529B8E3" w14:textId="71EF17DC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9,968 (</w:t>
            </w:r>
            <w:r w:rsidRPr="00682851">
              <w:rPr>
                <w:rFonts w:ascii="Arial" w:eastAsia="ＭＳ 明朝" w:hAnsi="Arial" w:cs="Arial" w:hint="eastAsia"/>
              </w:rPr>
              <w:t>26.3</w:t>
            </w:r>
            <w:r w:rsidRPr="00682851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939" w:type="dxa"/>
            <w:vAlign w:val="center"/>
          </w:tcPr>
          <w:p w14:paraId="6CA6ACDC" w14:textId="6AF62D2A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27,983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73.7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1939" w:type="dxa"/>
            <w:vAlign w:val="center"/>
          </w:tcPr>
          <w:p w14:paraId="5142704D" w14:textId="17B4836F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37,951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100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tr w:rsidR="00682851" w:rsidRPr="00CE2383" w14:paraId="675A5963" w14:textId="77777777" w:rsidTr="0026194C">
        <w:tc>
          <w:tcPr>
            <w:tcW w:w="2977" w:type="dxa"/>
            <w:vAlign w:val="center"/>
          </w:tcPr>
          <w:p w14:paraId="7E964192" w14:textId="7FB62AA2" w:rsidR="00682851" w:rsidRPr="00682851" w:rsidRDefault="00682851" w:rsidP="00682851">
            <w:pPr>
              <w:jc w:val="left"/>
              <w:rPr>
                <w:rFonts w:ascii="Arial" w:eastAsia="ＭＳ 明朝" w:hAnsi="Arial" w:cs="Arial"/>
                <w:b/>
                <w:bCs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55–65 years</w:t>
            </w:r>
            <w:r w:rsidRPr="00682851">
              <w:rPr>
                <w:rFonts w:ascii="Arial" w:eastAsia="ＭＳ 明朝" w:hAnsi="Arial" w:cs="Arial"/>
                <w:szCs w:val="21"/>
              </w:rPr>
              <w:t>: n (%)</w:t>
            </w:r>
          </w:p>
        </w:tc>
        <w:tc>
          <w:tcPr>
            <w:tcW w:w="1795" w:type="dxa"/>
          </w:tcPr>
          <w:p w14:paraId="655E8608" w14:textId="1D300ED4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18,413 (</w:t>
            </w:r>
            <w:r w:rsidRPr="00682851">
              <w:rPr>
                <w:rFonts w:ascii="Arial" w:eastAsia="ＭＳ 明朝" w:hAnsi="Arial" w:cs="Arial" w:hint="eastAsia"/>
              </w:rPr>
              <w:t>10.4</w:t>
            </w:r>
            <w:r w:rsidRPr="00682851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796" w:type="dxa"/>
            <w:vAlign w:val="center"/>
          </w:tcPr>
          <w:p w14:paraId="7648D4D1" w14:textId="5A8A0921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158,857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89.6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1937" w:type="dxa"/>
            <w:vAlign w:val="center"/>
          </w:tcPr>
          <w:p w14:paraId="6319560D" w14:textId="564E7423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177,270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100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851" w:type="dxa"/>
          </w:tcPr>
          <w:p w14:paraId="5E0721F0" w14:textId="77777777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38" w:type="dxa"/>
          </w:tcPr>
          <w:p w14:paraId="52ADDFA2" w14:textId="08386C36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17,813 (</w:t>
            </w:r>
            <w:r w:rsidRPr="00682851">
              <w:rPr>
                <w:rFonts w:ascii="Arial" w:eastAsia="ＭＳ 明朝" w:hAnsi="Arial" w:cs="Arial" w:hint="eastAsia"/>
              </w:rPr>
              <w:t>22.3</w:t>
            </w:r>
            <w:r w:rsidRPr="00682851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939" w:type="dxa"/>
            <w:vAlign w:val="center"/>
          </w:tcPr>
          <w:p w14:paraId="736935D2" w14:textId="55D801A8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61,947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77.7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1939" w:type="dxa"/>
            <w:vAlign w:val="center"/>
          </w:tcPr>
          <w:p w14:paraId="2642AFAD" w14:textId="7645A24D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79,760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100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tr w:rsidR="00682851" w:rsidRPr="00CE2383" w14:paraId="099D6DB7" w14:textId="77777777" w:rsidTr="0026194C">
        <w:tc>
          <w:tcPr>
            <w:tcW w:w="2977" w:type="dxa"/>
            <w:vAlign w:val="center"/>
          </w:tcPr>
          <w:p w14:paraId="10240721" w14:textId="0A8E8F5A" w:rsidR="00682851" w:rsidRPr="00682851" w:rsidRDefault="00682851" w:rsidP="00682851">
            <w:pPr>
              <w:jc w:val="left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65–74 years</w:t>
            </w:r>
            <w:r w:rsidRPr="00682851">
              <w:rPr>
                <w:rFonts w:ascii="Arial" w:eastAsia="ＭＳ 明朝" w:hAnsi="Arial" w:cs="Arial"/>
                <w:szCs w:val="21"/>
              </w:rPr>
              <w:t>: n (%)</w:t>
            </w:r>
          </w:p>
        </w:tc>
        <w:tc>
          <w:tcPr>
            <w:tcW w:w="1795" w:type="dxa"/>
          </w:tcPr>
          <w:p w14:paraId="5132407F" w14:textId="35F00874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55,779 (</w:t>
            </w:r>
            <w:r w:rsidRPr="00682851">
              <w:rPr>
                <w:rFonts w:ascii="Arial" w:eastAsia="ＭＳ 明朝" w:hAnsi="Arial" w:cs="Arial" w:hint="eastAsia"/>
              </w:rPr>
              <w:t>11.5</w:t>
            </w:r>
            <w:r w:rsidRPr="00682851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796" w:type="dxa"/>
            <w:vAlign w:val="center"/>
          </w:tcPr>
          <w:p w14:paraId="0FE13B3B" w14:textId="08AD741F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431,254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88.5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1937" w:type="dxa"/>
            <w:vAlign w:val="center"/>
          </w:tcPr>
          <w:p w14:paraId="4EA9F9E9" w14:textId="362B6723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487,033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100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851" w:type="dxa"/>
          </w:tcPr>
          <w:p w14:paraId="69E53150" w14:textId="77777777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38" w:type="dxa"/>
          </w:tcPr>
          <w:p w14:paraId="18A1C9D1" w14:textId="62D20203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54,137 (</w:t>
            </w:r>
            <w:r w:rsidRPr="00682851">
              <w:rPr>
                <w:rFonts w:ascii="Arial" w:eastAsia="ＭＳ 明朝" w:hAnsi="Arial" w:cs="Arial" w:hint="eastAsia"/>
              </w:rPr>
              <w:t>21.8</w:t>
            </w:r>
            <w:r w:rsidRPr="00682851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939" w:type="dxa"/>
            <w:vAlign w:val="center"/>
          </w:tcPr>
          <w:p w14:paraId="11C82527" w14:textId="5CDC9CFB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193,711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78.2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1939" w:type="dxa"/>
            <w:vAlign w:val="center"/>
          </w:tcPr>
          <w:p w14:paraId="464614EC" w14:textId="7E6DF935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247,848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100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tr w:rsidR="00682851" w:rsidRPr="00CE2383" w14:paraId="3D61BE1D" w14:textId="77777777" w:rsidTr="0026194C">
        <w:tc>
          <w:tcPr>
            <w:tcW w:w="2977" w:type="dxa"/>
            <w:vAlign w:val="center"/>
          </w:tcPr>
          <w:p w14:paraId="7786BFFF" w14:textId="1A1E24F9" w:rsidR="00682851" w:rsidRPr="00682851" w:rsidRDefault="00682851" w:rsidP="00682851">
            <w:pPr>
              <w:jc w:val="left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75–84 years</w:t>
            </w:r>
            <w:r w:rsidRPr="00682851">
              <w:rPr>
                <w:rFonts w:ascii="Arial" w:eastAsia="ＭＳ 明朝" w:hAnsi="Arial" w:cs="Arial"/>
                <w:szCs w:val="21"/>
              </w:rPr>
              <w:t>: n (%)</w:t>
            </w:r>
          </w:p>
        </w:tc>
        <w:tc>
          <w:tcPr>
            <w:tcW w:w="1795" w:type="dxa"/>
          </w:tcPr>
          <w:p w14:paraId="07809486" w14:textId="1F8CA65D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77,782 (</w:t>
            </w:r>
            <w:r w:rsidRPr="00682851">
              <w:rPr>
                <w:rFonts w:ascii="Arial" w:eastAsia="ＭＳ 明朝" w:hAnsi="Arial" w:cs="Arial" w:hint="eastAsia"/>
              </w:rPr>
              <w:t>11.7</w:t>
            </w:r>
            <w:r w:rsidRPr="00682851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796" w:type="dxa"/>
            <w:vAlign w:val="center"/>
          </w:tcPr>
          <w:p w14:paraId="6ACE87F5" w14:textId="44DF4B11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587,004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88.3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1937" w:type="dxa"/>
            <w:vAlign w:val="center"/>
          </w:tcPr>
          <w:p w14:paraId="1042B373" w14:textId="5A96B068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664,786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100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851" w:type="dxa"/>
          </w:tcPr>
          <w:p w14:paraId="69EAF68D" w14:textId="77777777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38" w:type="dxa"/>
          </w:tcPr>
          <w:p w14:paraId="76016CC4" w14:textId="5F698FD8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74,961 (</w:t>
            </w:r>
            <w:r w:rsidRPr="00682851">
              <w:rPr>
                <w:rFonts w:ascii="Arial" w:eastAsia="ＭＳ 明朝" w:hAnsi="Arial" w:cs="Arial" w:hint="eastAsia"/>
              </w:rPr>
              <w:t>21.1</w:t>
            </w:r>
            <w:r w:rsidRPr="00682851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939" w:type="dxa"/>
            <w:vAlign w:val="center"/>
          </w:tcPr>
          <w:p w14:paraId="2FB68A79" w14:textId="0199A922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279,762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78.9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1939" w:type="dxa"/>
            <w:vAlign w:val="center"/>
          </w:tcPr>
          <w:p w14:paraId="08EB13C2" w14:textId="12F7B7EF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354,723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100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  <w:tr w:rsidR="00682851" w:rsidRPr="00CE2383" w14:paraId="35ECA0A1" w14:textId="77777777" w:rsidTr="0026194C">
        <w:tc>
          <w:tcPr>
            <w:tcW w:w="2977" w:type="dxa"/>
            <w:tcBorders>
              <w:bottom w:val="single" w:sz="4" w:space="0" w:color="auto"/>
            </w:tcBorders>
          </w:tcPr>
          <w:p w14:paraId="69C720B2" w14:textId="76BBDA2B" w:rsidR="00682851" w:rsidRPr="00682851" w:rsidRDefault="00682851" w:rsidP="00682851">
            <w:pPr>
              <w:jc w:val="left"/>
              <w:rPr>
                <w:rFonts w:ascii="Arial" w:eastAsia="ＭＳ 明朝" w:hAnsi="Arial" w:cs="Arial"/>
                <w:b/>
                <w:bCs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≥85 years</w:t>
            </w:r>
            <w:r w:rsidRPr="00682851">
              <w:rPr>
                <w:rFonts w:ascii="Arial" w:eastAsia="ＭＳ 明朝" w:hAnsi="Arial" w:cs="Arial"/>
                <w:szCs w:val="21"/>
              </w:rPr>
              <w:t>: n (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173E356B" w14:textId="67B89DE2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63,937 (</w:t>
            </w:r>
            <w:r w:rsidRPr="00682851">
              <w:rPr>
                <w:rFonts w:ascii="Arial" w:eastAsia="ＭＳ 明朝" w:hAnsi="Arial" w:cs="Arial" w:hint="eastAsia"/>
              </w:rPr>
              <w:t>11.8</w:t>
            </w:r>
            <w:r w:rsidRPr="00682851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4893FACD" w14:textId="7EA1A6F4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475,850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88.2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vAlign w:val="center"/>
          </w:tcPr>
          <w:p w14:paraId="70095566" w14:textId="65FB8D05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539,787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100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1E1C79" w14:textId="77777777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6B370F84" w14:textId="1D241F03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</w:rPr>
              <w:t>59,682 (</w:t>
            </w:r>
            <w:r w:rsidRPr="00682851">
              <w:rPr>
                <w:rFonts w:ascii="Arial" w:eastAsia="ＭＳ 明朝" w:hAnsi="Arial" w:cs="Arial" w:hint="eastAsia"/>
              </w:rPr>
              <w:t>18.4</w:t>
            </w:r>
            <w:r w:rsidRPr="00682851">
              <w:rPr>
                <w:rFonts w:ascii="Arial" w:eastAsia="ＭＳ 明朝" w:hAnsi="Arial" w:cs="Arial"/>
              </w:rPr>
              <w:t>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3A5B38AF" w14:textId="28ED1F28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265,063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81.6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14:paraId="589A639F" w14:textId="27279926" w:rsidR="00682851" w:rsidRPr="00682851" w:rsidRDefault="00682851" w:rsidP="00682851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324,745 (</w:t>
            </w:r>
            <w:r w:rsidRPr="00682851">
              <w:rPr>
                <w:rFonts w:ascii="Arial" w:eastAsia="ＭＳ 明朝" w:hAnsi="Arial" w:cs="Arial" w:hint="eastAsia"/>
                <w:szCs w:val="21"/>
              </w:rPr>
              <w:t>100</w:t>
            </w:r>
            <w:r w:rsidRPr="00682851">
              <w:rPr>
                <w:rFonts w:ascii="Arial" w:eastAsia="ＭＳ 明朝" w:hAnsi="Arial" w:cs="Arial"/>
                <w:szCs w:val="21"/>
              </w:rPr>
              <w:t>)</w:t>
            </w:r>
          </w:p>
        </w:tc>
      </w:tr>
    </w:tbl>
    <w:bookmarkEnd w:id="0"/>
    <w:p w14:paraId="1104C2EB" w14:textId="0DC2FB50" w:rsidR="00EA11E4" w:rsidRPr="00CE2383" w:rsidRDefault="00682851" w:rsidP="00740351">
      <w:pPr>
        <w:rPr>
          <w:rFonts w:ascii="Arial" w:hAnsi="Arial" w:cs="Arial"/>
          <w:b/>
          <w:color w:val="000000" w:themeColor="text1"/>
        </w:rPr>
      </w:pPr>
      <w:r w:rsidRPr="00C319AC">
        <w:rPr>
          <w:rFonts w:ascii="Arial" w:eastAsia="游明朝" w:hAnsi="Arial" w:cs="Arial"/>
          <w:szCs w:val="21"/>
        </w:rPr>
        <w:t>*Pre-pandemic</w:t>
      </w:r>
      <w:r w:rsidR="007202BB">
        <w:rPr>
          <w:rFonts w:ascii="Arial" w:eastAsia="游明朝" w:hAnsi="Arial" w:cs="Arial" w:hint="eastAsia"/>
          <w:szCs w:val="21"/>
        </w:rPr>
        <w:t xml:space="preserve"> period</w:t>
      </w:r>
      <w:r w:rsidRPr="00C319AC">
        <w:rPr>
          <w:rFonts w:ascii="Arial" w:eastAsia="游明朝" w:hAnsi="Arial" w:cs="Arial"/>
          <w:szCs w:val="21"/>
        </w:rPr>
        <w:t>: from January 2015 to March 2020</w:t>
      </w:r>
      <w:r w:rsidR="007E1EE9">
        <w:rPr>
          <w:rFonts w:ascii="Arial" w:eastAsia="游明朝" w:hAnsi="Arial" w:cs="Arial"/>
          <w:szCs w:val="21"/>
        </w:rPr>
        <w:t>;</w:t>
      </w:r>
      <w:r w:rsidRPr="00C319AC">
        <w:rPr>
          <w:rFonts w:ascii="Arial" w:eastAsia="游明朝" w:hAnsi="Arial" w:cs="Arial"/>
          <w:szCs w:val="21"/>
        </w:rPr>
        <w:t xml:space="preserve"> During-pandemic</w:t>
      </w:r>
      <w:r w:rsidR="007202BB">
        <w:rPr>
          <w:rFonts w:ascii="Arial" w:eastAsia="游明朝" w:hAnsi="Arial" w:cs="Arial" w:hint="eastAsia"/>
          <w:szCs w:val="21"/>
        </w:rPr>
        <w:t xml:space="preserve"> period</w:t>
      </w:r>
      <w:r w:rsidRPr="00C319AC">
        <w:rPr>
          <w:rFonts w:ascii="Arial" w:eastAsia="游明朝" w:hAnsi="Arial" w:cs="Arial"/>
          <w:szCs w:val="21"/>
        </w:rPr>
        <w:t>: from April 2020 to December 202</w:t>
      </w:r>
      <w:r w:rsidR="007202BB">
        <w:rPr>
          <w:rFonts w:ascii="Arial" w:eastAsia="游明朝" w:hAnsi="Arial" w:cs="Arial" w:hint="eastAsia"/>
          <w:szCs w:val="21"/>
        </w:rPr>
        <w:t>2</w:t>
      </w:r>
    </w:p>
    <w:p w14:paraId="2295599E" w14:textId="77777777" w:rsidR="00EA11E4" w:rsidRPr="00CE2383" w:rsidRDefault="00EA11E4" w:rsidP="00740351">
      <w:pPr>
        <w:rPr>
          <w:rFonts w:ascii="Arial" w:hAnsi="Arial" w:cs="Arial"/>
          <w:b/>
          <w:color w:val="000000" w:themeColor="text1"/>
        </w:rPr>
      </w:pPr>
      <w:r w:rsidRPr="00CE2383">
        <w:rPr>
          <w:rFonts w:ascii="Arial" w:hAnsi="Arial" w:cs="Arial"/>
          <w:b/>
          <w:color w:val="000000" w:themeColor="text1"/>
        </w:rPr>
        <w:br w:type="page"/>
      </w:r>
    </w:p>
    <w:p w14:paraId="7B5C203D" w14:textId="225508AF" w:rsidR="00740351" w:rsidRPr="00CE2383" w:rsidRDefault="00686C9E" w:rsidP="00740351">
      <w:pPr>
        <w:rPr>
          <w:rFonts w:ascii="Arial" w:eastAsia="ＭＳ 明朝" w:hAnsi="Arial" w:cs="Arial"/>
          <w:b/>
          <w:color w:val="000000" w:themeColor="text1"/>
        </w:rPr>
      </w:pPr>
      <w:r w:rsidRPr="00CE2383">
        <w:rPr>
          <w:rFonts w:ascii="Arial" w:hAnsi="Arial" w:cs="Arial"/>
          <w:b/>
          <w:color w:val="000000" w:themeColor="text1"/>
        </w:rPr>
        <w:lastRenderedPageBreak/>
        <w:t xml:space="preserve">Appendix </w:t>
      </w:r>
      <w:r w:rsidR="00692D8F" w:rsidRPr="00CE2383">
        <w:rPr>
          <w:rFonts w:ascii="Arial" w:hAnsi="Arial" w:cs="Arial"/>
          <w:b/>
          <w:color w:val="000000" w:themeColor="text1"/>
        </w:rPr>
        <w:t>2</w:t>
      </w:r>
      <w:r w:rsidRPr="00CE2383">
        <w:rPr>
          <w:rFonts w:ascii="Arial" w:hAnsi="Arial" w:cs="Arial"/>
          <w:b/>
          <w:color w:val="000000" w:themeColor="text1"/>
        </w:rPr>
        <w:t>.</w:t>
      </w:r>
      <w:r w:rsidR="001B7300" w:rsidRPr="00CE2383">
        <w:rPr>
          <w:rFonts w:ascii="Arial" w:hAnsi="Arial" w:cs="Arial"/>
          <w:b/>
          <w:color w:val="000000" w:themeColor="text1"/>
        </w:rPr>
        <w:t xml:space="preserve"> </w:t>
      </w:r>
      <w:r w:rsidR="00BC1702">
        <w:rPr>
          <w:rFonts w:ascii="Arial" w:hAnsi="Arial" w:cs="Arial"/>
          <w:b/>
          <w:color w:val="000000" w:themeColor="text1"/>
        </w:rPr>
        <w:t>U</w:t>
      </w:r>
      <w:r w:rsidR="00224805">
        <w:rPr>
          <w:rFonts w:ascii="Arial" w:hAnsi="Arial" w:cs="Arial" w:hint="eastAsia"/>
          <w:b/>
          <w:color w:val="000000" w:themeColor="text1"/>
        </w:rPr>
        <w:t>n</w:t>
      </w:r>
      <w:r w:rsidR="001B7300" w:rsidRPr="00CE2383">
        <w:rPr>
          <w:rFonts w:ascii="Arial" w:hAnsi="Arial" w:cs="Arial"/>
          <w:b/>
          <w:color w:val="000000" w:themeColor="text1"/>
        </w:rPr>
        <w:t>ivaria</w:t>
      </w:r>
      <w:r w:rsidR="00A419CB">
        <w:rPr>
          <w:rFonts w:ascii="Arial" w:hAnsi="Arial" w:cs="Arial" w:hint="eastAsia"/>
          <w:b/>
          <w:color w:val="000000" w:themeColor="text1"/>
        </w:rPr>
        <w:t>ble</w:t>
      </w:r>
      <w:r w:rsidR="001B7300" w:rsidRPr="00CE2383">
        <w:rPr>
          <w:rFonts w:ascii="Arial" w:hAnsi="Arial" w:cs="Arial"/>
          <w:b/>
          <w:color w:val="000000" w:themeColor="text1"/>
        </w:rPr>
        <w:t xml:space="preserve"> </w:t>
      </w:r>
      <w:r w:rsidR="00811F88" w:rsidRPr="00CE2383">
        <w:rPr>
          <w:rFonts w:ascii="Arial" w:hAnsi="Arial" w:cs="Arial"/>
          <w:b/>
          <w:color w:val="000000" w:themeColor="text1"/>
        </w:rPr>
        <w:t>modified Poisson</w:t>
      </w:r>
      <w:r w:rsidR="001B7300" w:rsidRPr="00CE2383">
        <w:rPr>
          <w:rFonts w:ascii="Arial" w:hAnsi="Arial" w:cs="Arial"/>
          <w:b/>
          <w:color w:val="000000" w:themeColor="text1"/>
        </w:rPr>
        <w:t xml:space="preserve"> regression analys</w:t>
      </w:r>
      <w:r w:rsidR="00811F88" w:rsidRPr="00CE2383">
        <w:rPr>
          <w:rFonts w:ascii="Arial" w:hAnsi="Arial" w:cs="Arial"/>
          <w:b/>
          <w:color w:val="000000" w:themeColor="text1"/>
        </w:rPr>
        <w:t>e</w:t>
      </w:r>
      <w:r w:rsidR="001B7300" w:rsidRPr="00CE2383">
        <w:rPr>
          <w:rFonts w:ascii="Arial" w:hAnsi="Arial" w:cs="Arial"/>
          <w:b/>
          <w:color w:val="000000" w:themeColor="text1"/>
        </w:rPr>
        <w:t xml:space="preserve">s </w:t>
      </w:r>
      <w:r w:rsidR="006A07A7" w:rsidRPr="00CE2383">
        <w:rPr>
          <w:rFonts w:ascii="Arial" w:hAnsi="Arial" w:cs="Arial"/>
          <w:b/>
          <w:color w:val="000000" w:themeColor="text1"/>
        </w:rPr>
        <w:t>of</w:t>
      </w:r>
      <w:r w:rsidR="001B7300" w:rsidRPr="00CE2383">
        <w:rPr>
          <w:rFonts w:ascii="Arial" w:hAnsi="Arial" w:cs="Arial"/>
          <w:b/>
          <w:color w:val="000000" w:themeColor="text1"/>
        </w:rPr>
        <w:t xml:space="preserve"> </w:t>
      </w:r>
      <w:r w:rsidR="00CC2CF1" w:rsidRPr="00CE2383">
        <w:rPr>
          <w:rFonts w:ascii="Arial" w:hAnsi="Arial" w:cs="Arial"/>
          <w:b/>
          <w:color w:val="000000" w:themeColor="text1"/>
        </w:rPr>
        <w:t>in-</w:t>
      </w:r>
      <w:r w:rsidR="001B7300" w:rsidRPr="00CE2383">
        <w:rPr>
          <w:rFonts w:ascii="Arial" w:hAnsi="Arial" w:cs="Arial"/>
          <w:b/>
          <w:color w:val="000000" w:themeColor="text1"/>
        </w:rPr>
        <w:t xml:space="preserve">home deaths </w:t>
      </w:r>
      <w:r w:rsidR="00426F2A" w:rsidRPr="00CE2383">
        <w:rPr>
          <w:rFonts w:ascii="Arial" w:hAnsi="Arial" w:cs="Arial"/>
          <w:b/>
          <w:color w:val="000000" w:themeColor="text1"/>
        </w:rPr>
        <w:t xml:space="preserve">among cancer patients </w:t>
      </w:r>
      <w:r w:rsidR="001B7300" w:rsidRPr="00CE2383">
        <w:rPr>
          <w:rFonts w:ascii="Arial" w:hAnsi="Arial" w:cs="Arial"/>
          <w:b/>
          <w:color w:val="000000" w:themeColor="text1"/>
        </w:rPr>
        <w:t xml:space="preserve">before and during the COVID-19 pandemic </w:t>
      </w:r>
      <w:r w:rsidR="00740351" w:rsidRPr="00CE2383">
        <w:rPr>
          <w:rFonts w:ascii="Arial" w:eastAsia="ＭＳ 明朝" w:hAnsi="Arial" w:cs="Arial"/>
          <w:b/>
          <w:color w:val="000000" w:themeColor="text1"/>
        </w:rPr>
        <w:t>when age categories are subdivided</w:t>
      </w:r>
    </w:p>
    <w:p w14:paraId="114D48E7" w14:textId="77777777" w:rsidR="00EA11E4" w:rsidRPr="00CE2383" w:rsidRDefault="00EA11E4" w:rsidP="00740351">
      <w:pPr>
        <w:rPr>
          <w:rFonts w:ascii="Arial" w:eastAsia="ＭＳ 明朝" w:hAnsi="Arial" w:cs="Arial"/>
          <w:b/>
          <w:color w:val="000000" w:themeColor="text1"/>
        </w:rPr>
      </w:pPr>
    </w:p>
    <w:tbl>
      <w:tblPr>
        <w:tblStyle w:val="1"/>
        <w:tblW w:w="79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9"/>
        <w:gridCol w:w="1981"/>
        <w:gridCol w:w="1020"/>
        <w:gridCol w:w="1982"/>
        <w:gridCol w:w="1020"/>
      </w:tblGrid>
      <w:tr w:rsidR="00074182" w:rsidRPr="00CE2383" w14:paraId="44E9BCB2" w14:textId="77777777" w:rsidTr="00F8513A">
        <w:trPr>
          <w:trHeight w:val="20"/>
          <w:jc w:val="center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7B03D9BB" w14:textId="77777777" w:rsidR="00074182" w:rsidRPr="00CE2383" w:rsidRDefault="00074182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</w:p>
        </w:tc>
        <w:tc>
          <w:tcPr>
            <w:tcW w:w="30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20B27" w14:textId="37392F0A" w:rsidR="00074182" w:rsidRPr="00E83076" w:rsidRDefault="00074182" w:rsidP="00437566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Pre-pandemic</w:t>
            </w:r>
            <w:r>
              <w:rPr>
                <w:rFonts w:ascii="Arial" w:eastAsia="ＭＳ 明朝" w:hAnsi="Arial" w:cs="Arial" w:hint="eastAsia"/>
                <w:szCs w:val="21"/>
              </w:rPr>
              <w:t xml:space="preserve"> period*</w:t>
            </w:r>
            <w:r w:rsidRPr="00682851">
              <w:rPr>
                <w:rFonts w:ascii="Arial" w:eastAsia="ＭＳ 明朝" w:hAnsi="Arial" w:cs="Arial"/>
                <w:szCs w:val="21"/>
              </w:rPr>
              <w:t xml:space="preserve"> (n=1,959,304)</w:t>
            </w:r>
          </w:p>
        </w:tc>
        <w:tc>
          <w:tcPr>
            <w:tcW w:w="30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158D6" w14:textId="4555A8CF" w:rsidR="00074182" w:rsidRPr="00E83076" w:rsidRDefault="00074182" w:rsidP="00437566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682851">
              <w:rPr>
                <w:rFonts w:ascii="Arial" w:eastAsia="ＭＳ 明朝" w:hAnsi="Arial" w:cs="Arial"/>
                <w:szCs w:val="21"/>
              </w:rPr>
              <w:t>During</w:t>
            </w:r>
            <w:r>
              <w:rPr>
                <w:rFonts w:ascii="Arial" w:eastAsia="ＭＳ 明朝" w:hAnsi="Arial" w:cs="Arial" w:hint="eastAsia"/>
                <w:szCs w:val="21"/>
              </w:rPr>
              <w:t>-</w:t>
            </w:r>
            <w:r w:rsidRPr="00682851">
              <w:rPr>
                <w:rFonts w:ascii="Arial" w:eastAsia="ＭＳ 明朝" w:hAnsi="Arial" w:cs="Arial"/>
                <w:szCs w:val="21"/>
              </w:rPr>
              <w:t>pandemic</w:t>
            </w:r>
            <w:r>
              <w:rPr>
                <w:rFonts w:ascii="Arial" w:eastAsia="ＭＳ 明朝" w:hAnsi="Arial" w:cs="Arial" w:hint="eastAsia"/>
                <w:szCs w:val="21"/>
              </w:rPr>
              <w:t xml:space="preserve"> per</w:t>
            </w:r>
            <w:r w:rsidR="00323405">
              <w:rPr>
                <w:rFonts w:ascii="Arial" w:eastAsia="ＭＳ 明朝" w:hAnsi="Arial" w:cs="Arial"/>
                <w:szCs w:val="21"/>
              </w:rPr>
              <w:t>i</w:t>
            </w:r>
            <w:r>
              <w:rPr>
                <w:rFonts w:ascii="Arial" w:eastAsia="ＭＳ 明朝" w:hAnsi="Arial" w:cs="Arial" w:hint="eastAsia"/>
                <w:szCs w:val="21"/>
              </w:rPr>
              <w:t>od*</w:t>
            </w:r>
            <w:r w:rsidRPr="00682851">
              <w:rPr>
                <w:rFonts w:ascii="Arial" w:eastAsia="ＭＳ 明朝" w:hAnsi="Arial" w:cs="Arial"/>
                <w:szCs w:val="21"/>
              </w:rPr>
              <w:t xml:space="preserve"> (n=1,051,070)</w:t>
            </w:r>
          </w:p>
        </w:tc>
      </w:tr>
      <w:tr w:rsidR="00437566" w:rsidRPr="00CE2383" w14:paraId="1E303C6E" w14:textId="77777777" w:rsidTr="009C35B9">
        <w:trPr>
          <w:trHeight w:val="20"/>
          <w:jc w:val="center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5AFDD6A3" w14:textId="77777777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9EDCC" w14:textId="77777777" w:rsidR="00437566" w:rsidRPr="00E83076" w:rsidRDefault="00437566" w:rsidP="00437566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E83076">
              <w:rPr>
                <w:rFonts w:ascii="Arial" w:eastAsia="ＭＳ 明朝" w:hAnsi="Arial" w:cs="Arial"/>
                <w:szCs w:val="21"/>
              </w:rPr>
              <w:t>Prevalence ratio</w:t>
            </w:r>
          </w:p>
          <w:p w14:paraId="02E49676" w14:textId="40B48626" w:rsidR="00437566" w:rsidRPr="00E83076" w:rsidRDefault="00437566" w:rsidP="00437566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E83076">
              <w:rPr>
                <w:rFonts w:ascii="Arial" w:eastAsia="ＭＳ 明朝" w:hAnsi="Arial" w:cs="Arial"/>
                <w:szCs w:val="21"/>
              </w:rPr>
              <w:t>(95% CI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CD063" w14:textId="3E6BF4EB" w:rsidR="00437566" w:rsidRPr="00E83076" w:rsidRDefault="00437566" w:rsidP="00437566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E83076">
              <w:rPr>
                <w:rFonts w:ascii="Arial" w:eastAsia="ＭＳ 明朝" w:hAnsi="Arial" w:cs="Arial"/>
                <w:szCs w:val="21"/>
              </w:rPr>
              <w:t>P-value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7B8D4" w14:textId="77777777" w:rsidR="00437566" w:rsidRPr="00E83076" w:rsidRDefault="00437566" w:rsidP="00437566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E83076">
              <w:rPr>
                <w:rFonts w:ascii="Arial" w:eastAsia="ＭＳ 明朝" w:hAnsi="Arial" w:cs="Arial"/>
                <w:szCs w:val="21"/>
              </w:rPr>
              <w:t>Prevalence ratio</w:t>
            </w:r>
          </w:p>
          <w:p w14:paraId="2026C9A7" w14:textId="5CAA5BCE" w:rsidR="00437566" w:rsidRPr="00E83076" w:rsidRDefault="00437566" w:rsidP="00437566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E83076">
              <w:rPr>
                <w:rFonts w:ascii="Arial" w:eastAsia="ＭＳ 明朝" w:hAnsi="Arial" w:cs="Arial"/>
                <w:szCs w:val="21"/>
              </w:rPr>
              <w:t>(95% CI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2D63A" w14:textId="64853B4B" w:rsidR="00437566" w:rsidRPr="00E83076" w:rsidRDefault="00437566" w:rsidP="00437566">
            <w:pPr>
              <w:jc w:val="center"/>
              <w:rPr>
                <w:rFonts w:ascii="Arial" w:eastAsia="ＭＳ 明朝" w:hAnsi="Arial" w:cs="Arial"/>
                <w:szCs w:val="21"/>
              </w:rPr>
            </w:pPr>
            <w:r w:rsidRPr="00E83076">
              <w:rPr>
                <w:rFonts w:ascii="Arial" w:eastAsia="ＭＳ 明朝" w:hAnsi="Arial" w:cs="Arial"/>
                <w:szCs w:val="21"/>
              </w:rPr>
              <w:t>P-value</w:t>
            </w:r>
          </w:p>
        </w:tc>
      </w:tr>
      <w:tr w:rsidR="00437566" w:rsidRPr="00CE2383" w14:paraId="60BB2315" w14:textId="77777777" w:rsidTr="009C35B9">
        <w:trPr>
          <w:trHeight w:val="20"/>
          <w:jc w:val="center"/>
        </w:trPr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14:paraId="3B8AFF55" w14:textId="78A232F3" w:rsidR="00437566" w:rsidRPr="00CE2383" w:rsidRDefault="00437566" w:rsidP="00437566">
            <w:pPr>
              <w:jc w:val="left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b/>
                <w:bCs/>
                <w:color w:val="000000" w:themeColor="text1"/>
                <w:szCs w:val="21"/>
              </w:rPr>
              <w:t>Age category: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14:paraId="5E7242A2" w14:textId="77777777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0732A20" w14:textId="77777777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</w:p>
        </w:tc>
        <w:tc>
          <w:tcPr>
            <w:tcW w:w="1982" w:type="dxa"/>
            <w:tcBorders>
              <w:top w:val="single" w:sz="4" w:space="0" w:color="auto"/>
            </w:tcBorders>
            <w:vAlign w:val="center"/>
          </w:tcPr>
          <w:p w14:paraId="189292D4" w14:textId="77777777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4A179E37" w14:textId="77777777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</w:p>
        </w:tc>
      </w:tr>
      <w:tr w:rsidR="00437566" w:rsidRPr="00CE2383" w14:paraId="2F62D7DC" w14:textId="77777777" w:rsidTr="009C35B9">
        <w:trPr>
          <w:trHeight w:val="20"/>
          <w:jc w:val="center"/>
        </w:trPr>
        <w:tc>
          <w:tcPr>
            <w:tcW w:w="1919" w:type="dxa"/>
            <w:vAlign w:val="center"/>
          </w:tcPr>
          <w:p w14:paraId="063DD019" w14:textId="161D83EA" w:rsidR="00437566" w:rsidRPr="00CE2383" w:rsidRDefault="00437566" w:rsidP="00437566">
            <w:pPr>
              <w:ind w:firstLineChars="50" w:firstLine="105"/>
              <w:jc w:val="left"/>
              <w:rPr>
                <w:rFonts w:ascii="Arial" w:eastAsia="ＭＳ 明朝" w:hAnsi="Arial" w:cs="Arial"/>
                <w:b/>
                <w:bCs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&lt;40 years</w:t>
            </w:r>
          </w:p>
        </w:tc>
        <w:tc>
          <w:tcPr>
            <w:tcW w:w="1981" w:type="dxa"/>
            <w:vAlign w:val="center"/>
          </w:tcPr>
          <w:p w14:paraId="0C64FF0A" w14:textId="43EDAFCC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1.11 (1.06–1.16)</w:t>
            </w:r>
          </w:p>
        </w:tc>
        <w:tc>
          <w:tcPr>
            <w:tcW w:w="1020" w:type="dxa"/>
            <w:vAlign w:val="center"/>
          </w:tcPr>
          <w:p w14:paraId="1998DFB4" w14:textId="5AE2A25B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&lt;0.001</w:t>
            </w:r>
          </w:p>
        </w:tc>
        <w:tc>
          <w:tcPr>
            <w:tcW w:w="1982" w:type="dxa"/>
            <w:vAlign w:val="center"/>
          </w:tcPr>
          <w:p w14:paraId="2CAB641A" w14:textId="272BECCB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1.68 (1.62–1.75)</w:t>
            </w:r>
          </w:p>
        </w:tc>
        <w:tc>
          <w:tcPr>
            <w:tcW w:w="1020" w:type="dxa"/>
            <w:vAlign w:val="center"/>
          </w:tcPr>
          <w:p w14:paraId="462C0ECA" w14:textId="3E1FCB42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&lt;0.001</w:t>
            </w:r>
          </w:p>
        </w:tc>
      </w:tr>
      <w:tr w:rsidR="00437566" w:rsidRPr="00CE2383" w14:paraId="0827BB8B" w14:textId="77777777" w:rsidTr="009C35B9">
        <w:trPr>
          <w:trHeight w:val="20"/>
          <w:jc w:val="center"/>
        </w:trPr>
        <w:tc>
          <w:tcPr>
            <w:tcW w:w="1919" w:type="dxa"/>
            <w:vAlign w:val="center"/>
          </w:tcPr>
          <w:p w14:paraId="7DFFF227" w14:textId="7AB5F034" w:rsidR="00437566" w:rsidRPr="00CE2383" w:rsidRDefault="00437566" w:rsidP="00437566">
            <w:pPr>
              <w:ind w:firstLineChars="50" w:firstLine="105"/>
              <w:jc w:val="left"/>
              <w:rPr>
                <w:rFonts w:ascii="Arial" w:eastAsia="ＭＳ 明朝" w:hAnsi="Arial" w:cs="Arial"/>
                <w:b/>
                <w:bCs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40–54 years</w:t>
            </w:r>
          </w:p>
        </w:tc>
        <w:tc>
          <w:tcPr>
            <w:tcW w:w="1981" w:type="dxa"/>
            <w:vAlign w:val="center"/>
          </w:tcPr>
          <w:p w14:paraId="5EF9BD33" w14:textId="7F8F9B97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0.98 (0.95–1.00)</w:t>
            </w:r>
          </w:p>
        </w:tc>
        <w:tc>
          <w:tcPr>
            <w:tcW w:w="1020" w:type="dxa"/>
            <w:vAlign w:val="center"/>
          </w:tcPr>
          <w:p w14:paraId="2DDC3142" w14:textId="61600A04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0.018</w:t>
            </w:r>
          </w:p>
        </w:tc>
        <w:tc>
          <w:tcPr>
            <w:tcW w:w="1982" w:type="dxa"/>
            <w:vAlign w:val="center"/>
          </w:tcPr>
          <w:p w14:paraId="480ECB47" w14:textId="27EBF897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1.42 (1.40–1.46)</w:t>
            </w:r>
          </w:p>
        </w:tc>
        <w:tc>
          <w:tcPr>
            <w:tcW w:w="1020" w:type="dxa"/>
            <w:vAlign w:val="center"/>
          </w:tcPr>
          <w:p w14:paraId="7A993117" w14:textId="479FE0F1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&lt;0.001</w:t>
            </w:r>
          </w:p>
        </w:tc>
      </w:tr>
      <w:tr w:rsidR="00437566" w:rsidRPr="00CE2383" w14:paraId="29290429" w14:textId="77777777" w:rsidTr="009C35B9">
        <w:trPr>
          <w:trHeight w:val="20"/>
          <w:jc w:val="center"/>
        </w:trPr>
        <w:tc>
          <w:tcPr>
            <w:tcW w:w="1919" w:type="dxa"/>
            <w:vAlign w:val="center"/>
          </w:tcPr>
          <w:p w14:paraId="77526E21" w14:textId="40D12020" w:rsidR="00437566" w:rsidRPr="00CE2383" w:rsidRDefault="00437566" w:rsidP="00437566">
            <w:pPr>
              <w:ind w:firstLineChars="50" w:firstLine="105"/>
              <w:jc w:val="left"/>
              <w:rPr>
                <w:rFonts w:ascii="Arial" w:eastAsia="ＭＳ 明朝" w:hAnsi="Arial" w:cs="Arial"/>
                <w:b/>
                <w:bCs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55–65 years</w:t>
            </w:r>
          </w:p>
        </w:tc>
        <w:tc>
          <w:tcPr>
            <w:tcW w:w="1981" w:type="dxa"/>
            <w:vAlign w:val="center"/>
          </w:tcPr>
          <w:p w14:paraId="3057CF64" w14:textId="3820C418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0.88 (0.86–0.89)</w:t>
            </w:r>
          </w:p>
        </w:tc>
        <w:tc>
          <w:tcPr>
            <w:tcW w:w="1020" w:type="dxa"/>
            <w:vAlign w:val="center"/>
          </w:tcPr>
          <w:p w14:paraId="33BBFC48" w14:textId="25ED283A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&lt;0.001</w:t>
            </w:r>
          </w:p>
        </w:tc>
        <w:tc>
          <w:tcPr>
            <w:tcW w:w="1982" w:type="dxa"/>
            <w:vAlign w:val="center"/>
          </w:tcPr>
          <w:p w14:paraId="1B2E1E91" w14:textId="05288CFE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1.22 (1.20–1.23)</w:t>
            </w:r>
          </w:p>
        </w:tc>
        <w:tc>
          <w:tcPr>
            <w:tcW w:w="1020" w:type="dxa"/>
            <w:vAlign w:val="center"/>
          </w:tcPr>
          <w:p w14:paraId="53576456" w14:textId="264DFF4D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&lt;0.001</w:t>
            </w:r>
          </w:p>
        </w:tc>
      </w:tr>
      <w:tr w:rsidR="00437566" w:rsidRPr="00CE2383" w14:paraId="377B1B02" w14:textId="77777777" w:rsidTr="009C35B9">
        <w:trPr>
          <w:trHeight w:val="20"/>
          <w:jc w:val="center"/>
        </w:trPr>
        <w:tc>
          <w:tcPr>
            <w:tcW w:w="1919" w:type="dxa"/>
            <w:vAlign w:val="center"/>
          </w:tcPr>
          <w:p w14:paraId="25916B3E" w14:textId="37731C6E" w:rsidR="00437566" w:rsidRPr="00CE2383" w:rsidRDefault="00437566" w:rsidP="00437566">
            <w:pPr>
              <w:ind w:firstLineChars="50" w:firstLine="105"/>
              <w:jc w:val="left"/>
              <w:rPr>
                <w:rFonts w:ascii="Arial" w:eastAsia="ＭＳ 明朝" w:hAnsi="Arial" w:cs="Arial"/>
                <w:b/>
                <w:bCs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65–74 years</w:t>
            </w:r>
          </w:p>
        </w:tc>
        <w:tc>
          <w:tcPr>
            <w:tcW w:w="1981" w:type="dxa"/>
            <w:vAlign w:val="center"/>
          </w:tcPr>
          <w:p w14:paraId="56CBF4E6" w14:textId="0F37F193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0.97 (0.96–0.98)</w:t>
            </w:r>
          </w:p>
        </w:tc>
        <w:tc>
          <w:tcPr>
            <w:tcW w:w="1020" w:type="dxa"/>
            <w:vAlign w:val="center"/>
          </w:tcPr>
          <w:p w14:paraId="697F116A" w14:textId="4F274355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&lt;0.001</w:t>
            </w:r>
          </w:p>
        </w:tc>
        <w:tc>
          <w:tcPr>
            <w:tcW w:w="1982" w:type="dxa"/>
            <w:vAlign w:val="center"/>
          </w:tcPr>
          <w:p w14:paraId="651B1A68" w14:textId="55F4CDDC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1.19 (1.18–1.20)</w:t>
            </w:r>
          </w:p>
        </w:tc>
        <w:tc>
          <w:tcPr>
            <w:tcW w:w="1020" w:type="dxa"/>
            <w:vAlign w:val="center"/>
          </w:tcPr>
          <w:p w14:paraId="5BD0ED28" w14:textId="6DF8FC03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&lt;0.001</w:t>
            </w:r>
          </w:p>
        </w:tc>
      </w:tr>
      <w:tr w:rsidR="00437566" w:rsidRPr="00CE2383" w14:paraId="17DF8A09" w14:textId="77777777" w:rsidTr="009C35B9">
        <w:trPr>
          <w:trHeight w:val="20"/>
          <w:jc w:val="center"/>
        </w:trPr>
        <w:tc>
          <w:tcPr>
            <w:tcW w:w="1919" w:type="dxa"/>
            <w:vAlign w:val="center"/>
          </w:tcPr>
          <w:p w14:paraId="08C7E935" w14:textId="370B97D4" w:rsidR="00437566" w:rsidRPr="00CE2383" w:rsidRDefault="00437566" w:rsidP="00437566">
            <w:pPr>
              <w:ind w:firstLineChars="50" w:firstLine="105"/>
              <w:jc w:val="left"/>
              <w:rPr>
                <w:rFonts w:ascii="Arial" w:eastAsia="ＭＳ 明朝" w:hAnsi="Arial" w:cs="Arial"/>
                <w:b/>
                <w:bCs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75–84 years</w:t>
            </w:r>
          </w:p>
        </w:tc>
        <w:tc>
          <w:tcPr>
            <w:tcW w:w="1981" w:type="dxa"/>
            <w:vAlign w:val="center"/>
          </w:tcPr>
          <w:p w14:paraId="784A42AF" w14:textId="3ADF5442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0.99 (0.98–1.00)</w:t>
            </w:r>
          </w:p>
        </w:tc>
        <w:tc>
          <w:tcPr>
            <w:tcW w:w="1020" w:type="dxa"/>
            <w:vAlign w:val="center"/>
          </w:tcPr>
          <w:p w14:paraId="53ED28C3" w14:textId="26C2C3DE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0.014</w:t>
            </w:r>
          </w:p>
        </w:tc>
        <w:tc>
          <w:tcPr>
            <w:tcW w:w="1982" w:type="dxa"/>
            <w:vAlign w:val="center"/>
          </w:tcPr>
          <w:p w14:paraId="6675A8AE" w14:textId="6A534A05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1.15 (1.14–1.16)</w:t>
            </w:r>
          </w:p>
        </w:tc>
        <w:tc>
          <w:tcPr>
            <w:tcW w:w="1020" w:type="dxa"/>
            <w:vAlign w:val="center"/>
          </w:tcPr>
          <w:p w14:paraId="4AD4F9EC" w14:textId="147D7774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&lt;0.001</w:t>
            </w:r>
          </w:p>
        </w:tc>
      </w:tr>
      <w:tr w:rsidR="00437566" w:rsidRPr="00CE2383" w14:paraId="56988AAE" w14:textId="77777777" w:rsidTr="009C35B9">
        <w:trPr>
          <w:trHeight w:val="20"/>
          <w:jc w:val="center"/>
        </w:trPr>
        <w:tc>
          <w:tcPr>
            <w:tcW w:w="1919" w:type="dxa"/>
            <w:tcBorders>
              <w:bottom w:val="single" w:sz="4" w:space="0" w:color="auto"/>
            </w:tcBorders>
            <w:vAlign w:val="center"/>
          </w:tcPr>
          <w:p w14:paraId="75BF484B" w14:textId="08888273" w:rsidR="00437566" w:rsidRPr="00CE2383" w:rsidRDefault="00437566" w:rsidP="00437566">
            <w:pPr>
              <w:ind w:firstLineChars="50" w:firstLine="105"/>
              <w:jc w:val="left"/>
              <w:rPr>
                <w:rFonts w:ascii="Arial" w:eastAsia="ＭＳ 明朝" w:hAnsi="Arial" w:cs="Arial"/>
                <w:b/>
                <w:bCs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</w:rPr>
              <w:t>≥85 years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14:paraId="46455AF5" w14:textId="6B850533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  <w:szCs w:val="21"/>
              </w:rPr>
              <w:t>(reference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DBF50A1" w14:textId="77777777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</w:p>
        </w:tc>
        <w:tc>
          <w:tcPr>
            <w:tcW w:w="1982" w:type="dxa"/>
            <w:tcBorders>
              <w:bottom w:val="single" w:sz="4" w:space="0" w:color="auto"/>
            </w:tcBorders>
            <w:vAlign w:val="center"/>
          </w:tcPr>
          <w:p w14:paraId="7E09AEDE" w14:textId="4247D9BB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  <w:r w:rsidRPr="00CE2383">
              <w:rPr>
                <w:rFonts w:ascii="Arial" w:eastAsia="ＭＳ 明朝" w:hAnsi="Arial" w:cs="Arial"/>
                <w:color w:val="000000" w:themeColor="text1"/>
                <w:szCs w:val="21"/>
              </w:rPr>
              <w:t>(reference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48668B8" w14:textId="77777777" w:rsidR="00437566" w:rsidRPr="00CE2383" w:rsidRDefault="00437566" w:rsidP="00437566">
            <w:pPr>
              <w:jc w:val="center"/>
              <w:rPr>
                <w:rFonts w:ascii="Arial" w:eastAsia="ＭＳ 明朝" w:hAnsi="Arial" w:cs="Arial"/>
                <w:color w:val="000000" w:themeColor="text1"/>
                <w:szCs w:val="21"/>
              </w:rPr>
            </w:pPr>
          </w:p>
        </w:tc>
      </w:tr>
    </w:tbl>
    <w:p w14:paraId="6972D41D" w14:textId="77777777" w:rsidR="00AF541A" w:rsidRPr="00CE2383" w:rsidRDefault="00AF541A" w:rsidP="00F357EF">
      <w:pPr>
        <w:rPr>
          <w:rFonts w:ascii="Arial" w:eastAsia="ＭＳ 明朝" w:hAnsi="Arial" w:cs="Arial"/>
          <w:color w:val="000000" w:themeColor="text1"/>
        </w:rPr>
      </w:pPr>
    </w:p>
    <w:p w14:paraId="73FB5EA3" w14:textId="73A75E68" w:rsidR="00E969DA" w:rsidRPr="00CE2383" w:rsidRDefault="00E969DA" w:rsidP="00E969DA">
      <w:pPr>
        <w:rPr>
          <w:rFonts w:ascii="Arial" w:eastAsia="ＭＳ 明朝" w:hAnsi="Arial" w:cs="Arial"/>
          <w:color w:val="000000" w:themeColor="text1"/>
        </w:rPr>
      </w:pPr>
      <w:r w:rsidRPr="00CE2383">
        <w:rPr>
          <w:rFonts w:ascii="Arial" w:eastAsia="ＭＳ 明朝" w:hAnsi="Arial" w:cs="Arial"/>
          <w:color w:val="000000" w:themeColor="text1"/>
        </w:rPr>
        <w:t xml:space="preserve">CI: confidence interval </w:t>
      </w:r>
    </w:p>
    <w:p w14:paraId="0758D98E" w14:textId="698B3D30" w:rsidR="00E969DA" w:rsidRPr="004D0CE6" w:rsidRDefault="00E969DA" w:rsidP="00E969DA">
      <w:pPr>
        <w:rPr>
          <w:rFonts w:ascii="Arial" w:eastAsia="ＭＳ 明朝" w:hAnsi="Arial" w:cs="Arial"/>
          <w:color w:val="000000" w:themeColor="text1"/>
        </w:rPr>
      </w:pPr>
      <w:r w:rsidRPr="00CE2383">
        <w:rPr>
          <w:rFonts w:ascii="Arial" w:eastAsia="ＭＳ 明朝" w:hAnsi="Arial" w:cs="Arial"/>
          <w:color w:val="000000" w:themeColor="text1"/>
        </w:rPr>
        <w:t>*Pre-pandemic</w:t>
      </w:r>
      <w:r w:rsidR="007202BB">
        <w:rPr>
          <w:rFonts w:ascii="Arial" w:eastAsia="ＭＳ 明朝" w:hAnsi="Arial" w:cs="Arial" w:hint="eastAsia"/>
          <w:color w:val="000000" w:themeColor="text1"/>
        </w:rPr>
        <w:t xml:space="preserve"> period</w:t>
      </w:r>
      <w:r w:rsidRPr="00CE2383">
        <w:rPr>
          <w:rFonts w:ascii="Arial" w:eastAsia="ＭＳ 明朝" w:hAnsi="Arial" w:cs="Arial"/>
          <w:color w:val="000000" w:themeColor="text1"/>
        </w:rPr>
        <w:t>: from January 2015 to March 2020</w:t>
      </w:r>
      <w:r w:rsidR="007E1EE9">
        <w:rPr>
          <w:rFonts w:ascii="Arial" w:eastAsia="ＭＳ 明朝" w:hAnsi="Arial" w:cs="Arial"/>
          <w:color w:val="000000" w:themeColor="text1"/>
        </w:rPr>
        <w:t>;</w:t>
      </w:r>
      <w:r w:rsidRPr="00CE2383">
        <w:rPr>
          <w:rFonts w:ascii="Arial" w:eastAsia="ＭＳ 明朝" w:hAnsi="Arial" w:cs="Arial"/>
          <w:color w:val="000000" w:themeColor="text1"/>
        </w:rPr>
        <w:t xml:space="preserve"> </w:t>
      </w:r>
      <w:r w:rsidR="007E1EE9">
        <w:rPr>
          <w:rFonts w:ascii="Arial" w:eastAsia="ＭＳ 明朝" w:hAnsi="Arial" w:cs="Arial"/>
          <w:color w:val="000000" w:themeColor="text1"/>
        </w:rPr>
        <w:t>D</w:t>
      </w:r>
      <w:r w:rsidRPr="00CE2383">
        <w:rPr>
          <w:rFonts w:ascii="Arial" w:eastAsia="ＭＳ 明朝" w:hAnsi="Arial" w:cs="Arial"/>
          <w:color w:val="000000" w:themeColor="text1"/>
        </w:rPr>
        <w:t>uring-pandemic</w:t>
      </w:r>
      <w:r w:rsidR="007202BB">
        <w:rPr>
          <w:rFonts w:ascii="Arial" w:eastAsia="ＭＳ 明朝" w:hAnsi="Arial" w:cs="Arial" w:hint="eastAsia"/>
          <w:color w:val="000000" w:themeColor="text1"/>
        </w:rPr>
        <w:t xml:space="preserve"> period</w:t>
      </w:r>
      <w:r w:rsidRPr="00CE2383">
        <w:rPr>
          <w:rFonts w:ascii="Arial" w:eastAsia="ＭＳ 明朝" w:hAnsi="Arial" w:cs="Arial"/>
          <w:color w:val="000000" w:themeColor="text1"/>
        </w:rPr>
        <w:t>: from April 2020 to December 2022</w:t>
      </w:r>
    </w:p>
    <w:p w14:paraId="5243FD64" w14:textId="77777777" w:rsidR="00F357EF" w:rsidRPr="00F83C0D" w:rsidRDefault="00F357EF" w:rsidP="00F357EF">
      <w:pPr>
        <w:rPr>
          <w:rFonts w:ascii="Century" w:eastAsia="ＭＳ 明朝" w:hAnsi="Century" w:cs="Arial"/>
          <w:color w:val="000000" w:themeColor="text1"/>
        </w:rPr>
      </w:pPr>
    </w:p>
    <w:p w14:paraId="20FF333A" w14:textId="77777777" w:rsidR="00F357EF" w:rsidRPr="00F83C0D" w:rsidRDefault="00F357EF" w:rsidP="00F357EF">
      <w:pPr>
        <w:rPr>
          <w:rFonts w:ascii="Century" w:eastAsia="ＭＳ 明朝" w:hAnsi="Century" w:cs="Arial"/>
          <w:color w:val="000000" w:themeColor="text1"/>
        </w:rPr>
      </w:pPr>
    </w:p>
    <w:p w14:paraId="00F83B2B" w14:textId="77777777" w:rsidR="00F357EF" w:rsidRPr="00F83C0D" w:rsidRDefault="00F357EF" w:rsidP="00F357EF">
      <w:pPr>
        <w:rPr>
          <w:rFonts w:ascii="Century" w:eastAsia="ＭＳ 明朝" w:hAnsi="Century" w:cs="Arial"/>
          <w:color w:val="000000" w:themeColor="text1"/>
        </w:rPr>
      </w:pPr>
    </w:p>
    <w:p w14:paraId="52E4612B" w14:textId="77777777" w:rsidR="00F357EF" w:rsidRPr="00F83C0D" w:rsidRDefault="00F357EF" w:rsidP="00F357EF">
      <w:pPr>
        <w:rPr>
          <w:rFonts w:ascii="Century" w:eastAsia="ＭＳ 明朝" w:hAnsi="Century" w:cs="Arial"/>
          <w:color w:val="000000" w:themeColor="text1"/>
        </w:rPr>
      </w:pPr>
    </w:p>
    <w:p w14:paraId="61A260D6" w14:textId="77777777" w:rsidR="00F357EF" w:rsidRPr="00F83C0D" w:rsidRDefault="00F357EF" w:rsidP="00F357EF">
      <w:pPr>
        <w:rPr>
          <w:rFonts w:ascii="Century" w:eastAsia="ＭＳ 明朝" w:hAnsi="Century" w:cs="Arial"/>
          <w:color w:val="000000" w:themeColor="text1"/>
        </w:rPr>
      </w:pPr>
    </w:p>
    <w:p w14:paraId="20665ACE" w14:textId="77777777" w:rsidR="00F357EF" w:rsidRPr="007D7945" w:rsidRDefault="00F357EF" w:rsidP="00F357EF">
      <w:pPr>
        <w:rPr>
          <w:rFonts w:ascii="Century" w:eastAsia="ＭＳ 明朝" w:hAnsi="Century" w:cs="Arial"/>
        </w:rPr>
      </w:pPr>
    </w:p>
    <w:sectPr w:rsidR="00F357EF" w:rsidRPr="007D7945" w:rsidSect="005E3215">
      <w:pgSz w:w="16838" w:h="11906" w:orient="landscape"/>
      <w:pgMar w:top="1077" w:right="1077" w:bottom="1077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7D7193" w14:textId="77777777" w:rsidR="003A5486" w:rsidRDefault="003A5486" w:rsidP="008A38D8">
      <w:r>
        <w:separator/>
      </w:r>
    </w:p>
  </w:endnote>
  <w:endnote w:type="continuationSeparator" w:id="0">
    <w:p w14:paraId="5100FC07" w14:textId="77777777" w:rsidR="003A5486" w:rsidRDefault="003A5486" w:rsidP="008A3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BD5CFC" w14:textId="77777777" w:rsidR="003A5486" w:rsidRDefault="003A5486" w:rsidP="008A38D8">
      <w:r>
        <w:separator/>
      </w:r>
    </w:p>
  </w:footnote>
  <w:footnote w:type="continuationSeparator" w:id="0">
    <w:p w14:paraId="3000CEA2" w14:textId="77777777" w:rsidR="003A5486" w:rsidRDefault="003A5486" w:rsidP="008A3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zMDE2NjM0MTcxNrJQ0lEKTi0uzszPAykwqgUA3AWARywAAAA="/>
  </w:docVars>
  <w:rsids>
    <w:rsidRoot w:val="008B4992"/>
    <w:rsid w:val="0000060A"/>
    <w:rsid w:val="00015DE5"/>
    <w:rsid w:val="000365BA"/>
    <w:rsid w:val="00041B1F"/>
    <w:rsid w:val="00045A94"/>
    <w:rsid w:val="00050C7A"/>
    <w:rsid w:val="00074182"/>
    <w:rsid w:val="000803AF"/>
    <w:rsid w:val="000A37A7"/>
    <w:rsid w:val="000E0129"/>
    <w:rsid w:val="000F3BF6"/>
    <w:rsid w:val="00106AAE"/>
    <w:rsid w:val="00116FB6"/>
    <w:rsid w:val="00130DA5"/>
    <w:rsid w:val="0016429E"/>
    <w:rsid w:val="001713D4"/>
    <w:rsid w:val="001A2B17"/>
    <w:rsid w:val="001A3088"/>
    <w:rsid w:val="001B2AA2"/>
    <w:rsid w:val="001B7300"/>
    <w:rsid w:val="001D6BFD"/>
    <w:rsid w:val="001D77F2"/>
    <w:rsid w:val="001E20B5"/>
    <w:rsid w:val="001E20E6"/>
    <w:rsid w:val="001F4834"/>
    <w:rsid w:val="002046C9"/>
    <w:rsid w:val="00224805"/>
    <w:rsid w:val="00242B94"/>
    <w:rsid w:val="0028531B"/>
    <w:rsid w:val="00286EAB"/>
    <w:rsid w:val="0029335C"/>
    <w:rsid w:val="002966C1"/>
    <w:rsid w:val="002C700A"/>
    <w:rsid w:val="002D468E"/>
    <w:rsid w:val="002D52C3"/>
    <w:rsid w:val="002F2E0D"/>
    <w:rsid w:val="003043DA"/>
    <w:rsid w:val="00323405"/>
    <w:rsid w:val="003453D2"/>
    <w:rsid w:val="00357062"/>
    <w:rsid w:val="00391144"/>
    <w:rsid w:val="003A5486"/>
    <w:rsid w:val="003C609B"/>
    <w:rsid w:val="003E663E"/>
    <w:rsid w:val="003E6904"/>
    <w:rsid w:val="003F4548"/>
    <w:rsid w:val="003F7075"/>
    <w:rsid w:val="00417E62"/>
    <w:rsid w:val="00426F2A"/>
    <w:rsid w:val="00437566"/>
    <w:rsid w:val="00442696"/>
    <w:rsid w:val="0044664B"/>
    <w:rsid w:val="00447E57"/>
    <w:rsid w:val="004679EA"/>
    <w:rsid w:val="004811CB"/>
    <w:rsid w:val="004943D5"/>
    <w:rsid w:val="004A59B5"/>
    <w:rsid w:val="004B24DB"/>
    <w:rsid w:val="004D0CE6"/>
    <w:rsid w:val="004E0A8E"/>
    <w:rsid w:val="004E22AD"/>
    <w:rsid w:val="004E2E03"/>
    <w:rsid w:val="0052547D"/>
    <w:rsid w:val="00555F1A"/>
    <w:rsid w:val="00570E32"/>
    <w:rsid w:val="00574719"/>
    <w:rsid w:val="00583CFF"/>
    <w:rsid w:val="005A6F6E"/>
    <w:rsid w:val="005C23F7"/>
    <w:rsid w:val="005E3215"/>
    <w:rsid w:val="005F2EDE"/>
    <w:rsid w:val="0060078D"/>
    <w:rsid w:val="006139BC"/>
    <w:rsid w:val="006220B1"/>
    <w:rsid w:val="00631C63"/>
    <w:rsid w:val="0064536F"/>
    <w:rsid w:val="0065061C"/>
    <w:rsid w:val="00682851"/>
    <w:rsid w:val="00683388"/>
    <w:rsid w:val="00686C9E"/>
    <w:rsid w:val="0069155B"/>
    <w:rsid w:val="00692D8F"/>
    <w:rsid w:val="006A07A7"/>
    <w:rsid w:val="006A57C6"/>
    <w:rsid w:val="006B6BFD"/>
    <w:rsid w:val="006C197E"/>
    <w:rsid w:val="006D42F6"/>
    <w:rsid w:val="006E6163"/>
    <w:rsid w:val="00714EDC"/>
    <w:rsid w:val="007202BB"/>
    <w:rsid w:val="00740351"/>
    <w:rsid w:val="00751DCC"/>
    <w:rsid w:val="0076251F"/>
    <w:rsid w:val="007764DC"/>
    <w:rsid w:val="00785FD4"/>
    <w:rsid w:val="00796A46"/>
    <w:rsid w:val="007A37AB"/>
    <w:rsid w:val="007A3854"/>
    <w:rsid w:val="007C4E7C"/>
    <w:rsid w:val="007D7945"/>
    <w:rsid w:val="007E1EE9"/>
    <w:rsid w:val="007F2973"/>
    <w:rsid w:val="00805443"/>
    <w:rsid w:val="00811F88"/>
    <w:rsid w:val="008147FF"/>
    <w:rsid w:val="00831F9E"/>
    <w:rsid w:val="0084484B"/>
    <w:rsid w:val="008573D5"/>
    <w:rsid w:val="00865747"/>
    <w:rsid w:val="00875CCA"/>
    <w:rsid w:val="00880FDC"/>
    <w:rsid w:val="008A0496"/>
    <w:rsid w:val="008A081E"/>
    <w:rsid w:val="008A38D8"/>
    <w:rsid w:val="008A3A28"/>
    <w:rsid w:val="008B1AE5"/>
    <w:rsid w:val="008B4992"/>
    <w:rsid w:val="008B7881"/>
    <w:rsid w:val="008E4F0F"/>
    <w:rsid w:val="008F20AF"/>
    <w:rsid w:val="009029EA"/>
    <w:rsid w:val="009034F9"/>
    <w:rsid w:val="009317C7"/>
    <w:rsid w:val="009377ED"/>
    <w:rsid w:val="0095629E"/>
    <w:rsid w:val="00971E41"/>
    <w:rsid w:val="00987DEA"/>
    <w:rsid w:val="009B6029"/>
    <w:rsid w:val="009C35B9"/>
    <w:rsid w:val="00A02C04"/>
    <w:rsid w:val="00A21F04"/>
    <w:rsid w:val="00A24411"/>
    <w:rsid w:val="00A322DD"/>
    <w:rsid w:val="00A35362"/>
    <w:rsid w:val="00A419CB"/>
    <w:rsid w:val="00A52685"/>
    <w:rsid w:val="00A60687"/>
    <w:rsid w:val="00A673C0"/>
    <w:rsid w:val="00A77DBF"/>
    <w:rsid w:val="00A805E6"/>
    <w:rsid w:val="00A93956"/>
    <w:rsid w:val="00AA4F55"/>
    <w:rsid w:val="00AA5A9B"/>
    <w:rsid w:val="00AC6033"/>
    <w:rsid w:val="00AD36BC"/>
    <w:rsid w:val="00AF04BD"/>
    <w:rsid w:val="00AF41C9"/>
    <w:rsid w:val="00AF541A"/>
    <w:rsid w:val="00B02372"/>
    <w:rsid w:val="00B10AA9"/>
    <w:rsid w:val="00B151E1"/>
    <w:rsid w:val="00B24CB7"/>
    <w:rsid w:val="00B71413"/>
    <w:rsid w:val="00B8162A"/>
    <w:rsid w:val="00B84008"/>
    <w:rsid w:val="00B94C48"/>
    <w:rsid w:val="00BA0C05"/>
    <w:rsid w:val="00BC1702"/>
    <w:rsid w:val="00BC5A94"/>
    <w:rsid w:val="00BE287B"/>
    <w:rsid w:val="00C0683E"/>
    <w:rsid w:val="00C11C77"/>
    <w:rsid w:val="00C15131"/>
    <w:rsid w:val="00C4324C"/>
    <w:rsid w:val="00C77D34"/>
    <w:rsid w:val="00C84106"/>
    <w:rsid w:val="00C856BE"/>
    <w:rsid w:val="00C95A87"/>
    <w:rsid w:val="00CC0D0C"/>
    <w:rsid w:val="00CC2CF1"/>
    <w:rsid w:val="00CD177F"/>
    <w:rsid w:val="00CD596F"/>
    <w:rsid w:val="00CE2383"/>
    <w:rsid w:val="00CE39CA"/>
    <w:rsid w:val="00CE7189"/>
    <w:rsid w:val="00CF43E6"/>
    <w:rsid w:val="00CF57D0"/>
    <w:rsid w:val="00CF746F"/>
    <w:rsid w:val="00D221A4"/>
    <w:rsid w:val="00D24759"/>
    <w:rsid w:val="00D33654"/>
    <w:rsid w:val="00D56F06"/>
    <w:rsid w:val="00D571E2"/>
    <w:rsid w:val="00D657F6"/>
    <w:rsid w:val="00D65A52"/>
    <w:rsid w:val="00D709EA"/>
    <w:rsid w:val="00D85BA8"/>
    <w:rsid w:val="00D873F5"/>
    <w:rsid w:val="00D87CB9"/>
    <w:rsid w:val="00D965FF"/>
    <w:rsid w:val="00D96965"/>
    <w:rsid w:val="00DA087D"/>
    <w:rsid w:val="00DB5074"/>
    <w:rsid w:val="00DD3B96"/>
    <w:rsid w:val="00DD6B28"/>
    <w:rsid w:val="00DE695E"/>
    <w:rsid w:val="00DF0A4A"/>
    <w:rsid w:val="00DF0F14"/>
    <w:rsid w:val="00DF2A88"/>
    <w:rsid w:val="00E22074"/>
    <w:rsid w:val="00E26523"/>
    <w:rsid w:val="00E310C4"/>
    <w:rsid w:val="00E367A2"/>
    <w:rsid w:val="00E40151"/>
    <w:rsid w:val="00E45BE2"/>
    <w:rsid w:val="00E77369"/>
    <w:rsid w:val="00E83076"/>
    <w:rsid w:val="00E93A28"/>
    <w:rsid w:val="00E969DA"/>
    <w:rsid w:val="00EA11E4"/>
    <w:rsid w:val="00EA379B"/>
    <w:rsid w:val="00ED7275"/>
    <w:rsid w:val="00EE54E8"/>
    <w:rsid w:val="00EF4C67"/>
    <w:rsid w:val="00F01930"/>
    <w:rsid w:val="00F11E6A"/>
    <w:rsid w:val="00F331BA"/>
    <w:rsid w:val="00F357EF"/>
    <w:rsid w:val="00F52BCA"/>
    <w:rsid w:val="00F63FA7"/>
    <w:rsid w:val="00F83C0D"/>
    <w:rsid w:val="00FA5FF6"/>
    <w:rsid w:val="00FA7CC7"/>
    <w:rsid w:val="00FC0190"/>
    <w:rsid w:val="00FD5B9F"/>
    <w:rsid w:val="00FF0934"/>
    <w:rsid w:val="00FF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A75B31"/>
  <w15:chartTrackingRefBased/>
  <w15:docId w15:val="{ABD22AB9-7314-48CB-AF7A-CA58E6867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4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36B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D36BC"/>
  </w:style>
  <w:style w:type="paragraph" w:styleId="a6">
    <w:name w:val="footer"/>
    <w:basedOn w:val="a"/>
    <w:link w:val="a7"/>
    <w:uiPriority w:val="99"/>
    <w:unhideWhenUsed/>
    <w:rsid w:val="00AD36B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D36BC"/>
  </w:style>
  <w:style w:type="paragraph" w:styleId="a8">
    <w:name w:val="Revision"/>
    <w:hidden/>
    <w:uiPriority w:val="99"/>
    <w:semiHidden/>
    <w:rsid w:val="00F357EF"/>
  </w:style>
  <w:style w:type="character" w:styleId="a9">
    <w:name w:val="annotation reference"/>
    <w:basedOn w:val="a0"/>
    <w:uiPriority w:val="99"/>
    <w:semiHidden/>
    <w:unhideWhenUsed/>
    <w:rsid w:val="00F357EF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F357EF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F357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357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357EF"/>
    <w:rPr>
      <w:b/>
      <w:bCs/>
      <w:sz w:val="20"/>
      <w:szCs w:val="20"/>
    </w:rPr>
  </w:style>
  <w:style w:type="table" w:customStyle="1" w:styleId="1">
    <w:name w:val="表 (格子)1"/>
    <w:basedOn w:val="a1"/>
    <w:next w:val="a3"/>
    <w:uiPriority w:val="39"/>
    <w:rsid w:val="00EA11E4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瑜 孫</dc:creator>
  <cp:lastModifiedBy>瑜 孫</cp:lastModifiedBy>
  <cp:revision>5</cp:revision>
  <dcterms:created xsi:type="dcterms:W3CDTF">2024-08-06T01:11:00Z</dcterms:created>
  <dcterms:modified xsi:type="dcterms:W3CDTF">2024-08-06T01:34:00Z</dcterms:modified>
</cp:coreProperties>
</file>